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Effect decomposition of ce influencing factors in a city from 2015 to 202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107"/>
        <w:gridCol w:w="1075"/>
        <w:gridCol w:w="1044"/>
        <w:gridCol w:w="1075"/>
        <w:gridCol w:w="985"/>
        <w:gridCol w:w="986"/>
        <w:gridCol w:w="986"/>
      </w:tblGrid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a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479" w:dyaOrig="2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3.95pt;height:15pt" filled="f" o:ole="">
                  <v:imagedata r:id="rId3" o:title=""/>
                </v:shape>
                <o:OLEObject Type="Embed" ProgID="" ShapeID="ole_rId2" DrawAspect="Content" ObjectID="_69226565" r:id="rId2"/>
              </w:objec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460" w:dyaOrig="29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2.95pt;height:14.95pt" filled="f" o:ole="">
                  <v:imagedata r:id="rId5" o:title=""/>
                </v:shape>
                <o:OLEObject Type="Embed" ProgID="" ShapeID="ole_rId4" DrawAspect="Content" ObjectID="_1612718241" r:id="rId4"/>
              </w:objec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439" w:dyaOrig="29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.95pt;height:14.95pt" filled="f" o:ole="">
                  <v:imagedata r:id="rId7" o:title=""/>
                </v:shape>
                <o:OLEObject Type="Embed" ProgID="" ShapeID="ole_rId6" DrawAspect="Content" ObjectID="_571858483" r:id="rId6"/>
              </w:objec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4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2.95pt;height:14.95pt" filled="f" o:ole="">
                  <v:imagedata r:id="rId9" o:title=""/>
                </v:shape>
                <o:OLEObject Type="Embed" ProgID="" ShapeID="ole_rId8" DrawAspect="Content" ObjectID="_1222110018" r:id="rId8"/>
              </w:objec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399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pt;height:15pt" filled="f" o:ole="">
                  <v:imagedata r:id="rId11" o:title=""/>
                </v:shape>
                <o:OLEObject Type="Embed" ProgID="" ShapeID="ole_rId10" DrawAspect="Content" ObjectID="_1259441782" r:id="rId10"/>
              </w:objec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399" w:dyaOrig="2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pt;height:15pt" filled="f" o:ole="">
                  <v:imagedata r:id="rId13" o:title=""/>
                </v:shape>
                <o:OLEObject Type="Embed" ProgID="" ShapeID="ole_rId12" DrawAspect="Content" ObjectID="_564376542" r:id="rId12"/>
              </w:objec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object w:dxaOrig="339" w:dyaOrig="2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1pt" filled="f" o:ole="">
                  <v:imagedata r:id="rId15" o:title=""/>
                </v:shape>
                <o:OLEObject Type="Embed" ProgID="" ShapeID="ole_rId14" DrawAspect="Content" ObjectID="_798906174" r:id="rId14"/>
              </w:objec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8.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.6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9.78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6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9.2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8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.4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8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.88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8.5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2.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9.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.9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1.9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9.7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8.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8.9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8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.8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3.38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0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7.4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8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4.7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.5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53.34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9.8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18.5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8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9.6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3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62.47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9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7.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8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9.8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7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39.12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8.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8.7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7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1.72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0.2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8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3.45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2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2.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3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4.1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center"/>
        <w:textAlignment w:val="center"/>
        <w:rPr/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>Table.2 Tapio decoupling analysis of economic growth and CEs in a city (2015-2022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297"/>
        <w:gridCol w:w="1298"/>
        <w:gridCol w:w="2021"/>
        <w:gridCol w:w="2021"/>
      </w:tblGrid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Yea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CE change rate (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GDP change rate (%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Elastic index (e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Decoupling state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5-20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.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6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Weak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6-201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2.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6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.8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trong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7-201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8.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5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3.5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trong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8-201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5.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4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3.5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trong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9-202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9.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2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.4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cessionary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20-202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.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.1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Expansionary negative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21-20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8.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5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1.4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trong decoupling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5-20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28.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42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-0.6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trong decoupling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Analysis of the effect of coordinated </w:t>
      </w:r>
      <w:r>
        <w:rPr>
          <w:rFonts w:cs="Times New Roman" w:ascii="Times New Roman" w:hAnsi="Times New Roman"/>
          <w:b/>
          <w:color w:val="000000"/>
          <w:szCs w:val="21"/>
        </w:rPr>
        <w:t>ER</w:t>
      </w:r>
      <w:r>
        <w:rPr>
          <w:rFonts w:cs="Times New Roman" w:ascii="Times New Roman" w:hAnsi="Times New Roman"/>
          <w:b/>
          <w:color w:val="000000"/>
          <w:szCs w:val="21"/>
        </w:rPr>
        <w:t>of air pollutants (2015-2022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222"/>
        <w:gridCol w:w="1221"/>
        <w:gridCol w:w="1221"/>
        <w:gridCol w:w="1221"/>
        <w:gridCol w:w="1222"/>
      </w:tblGrid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lutant mix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x-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Ox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CO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llaborativ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ratio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0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5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verage annual synergistic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tonnes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ional coordination index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nificance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in driver correlation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ission fact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=0.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ergy intensit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=0.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dustrial structur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=0.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nomic structur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=0.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pulation siz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=0.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Performance comparison of GWR model with other spatial regression mode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126"/>
        <w:gridCol w:w="954"/>
        <w:gridCol w:w="1252"/>
        <w:gridCol w:w="964"/>
        <w:gridCol w:w="952"/>
        <w:gridCol w:w="1707"/>
      </w:tblGrid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fitting and diagnostic statistic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efficient of determinatio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justed 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rection criteria for Akaike information conten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15"/>
                <w:shd w:fill="FFFFFF" w:val="clear"/>
              </w:rPr>
              <w:t>AIC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15"/>
                <w:shd w:fill="FFFFFF" w:val="clear"/>
                <w:lang w:val="en-US" w:eastAsia="zh-CN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idual Sum of Square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SS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idual Morans I index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ortion of significant variables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0.05)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WR mode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.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S mode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.7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2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 mode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,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.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3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Cs w:val="21"/>
          <w:lang w:val="en-US" w:eastAsia="zh-CN"/>
        </w:rPr>
        <w:t xml:space="preserve">Table 5. </w:t>
      </w: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Fig.7 raw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349"/>
        <w:gridCol w:w="1839"/>
        <w:gridCol w:w="2328"/>
        <w:gridCol w:w="1841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Indicato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mission factor effect (tons CO₂)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mission factor contribution (%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nergy consumption per GDP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(tons/million yuan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ergy intensity contribution (%)</w:t>
            </w:r>
          </w:p>
        </w:tc>
      </w:tr>
      <w:tr>
        <w:trPr>
          <w:trHeight w:val="90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.7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6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17.0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8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44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46.7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</w:t>
            </w: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85.90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0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1.5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0.5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8.13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5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8.70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7.1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Cs w:val="21"/>
          <w:lang w:val="en-US" w:eastAsia="zh-CN"/>
        </w:rPr>
        <w:t xml:space="preserve">Table 6. </w:t>
      </w: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Fig.8 raw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222"/>
        <w:gridCol w:w="1775"/>
        <w:gridCol w:w="1580"/>
        <w:gridCol w:w="1780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Indicator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hare of output in energy-intensive industri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）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ribution of industrial struc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）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rcentage of secondary sect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ribution of economic struc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）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3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2.7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9.6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.3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7</w:t>
            </w: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8.2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5.07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6.5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17.7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8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5.9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5.7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4.9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.3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.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6.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.5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.32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1.6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8.5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2.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.14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.8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6.8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1.2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2.85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.7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6.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.4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.4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 7.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ig.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raw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582"/>
        <w:gridCol w:w="2050"/>
        <w:gridCol w:w="1682"/>
        <w:gridCol w:w="2043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Indicato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DP per capita (million yuan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utput contribution per capi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zh-CN"/>
              </w:rPr>
              <w:t>）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pulation growth rate (%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tribution of population size (%)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0.8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2.4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.8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1.8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4.3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.96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1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5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.42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.4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0.2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.89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4.3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4.6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.15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5.1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4.7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4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.68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6.2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1.3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.21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7.3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98.6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.9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Table 8.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ig.10 raw data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109"/>
        <w:gridCol w:w="1109"/>
        <w:gridCol w:w="1396"/>
        <w:gridCol w:w="811"/>
        <w:gridCol w:w="811"/>
        <w:gridCol w:w="1055"/>
      </w:tblGrid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Indicator</w:t>
            </w:r>
          </w:p>
        </w:tc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efficient of regression</w:t>
            </w:r>
          </w:p>
        </w:tc>
        <w:tc>
          <w:tcPr>
            <w:tcW w:w="2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ocalized R²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Pollutant typ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val="zh-CN"/>
              </w:rPr>
              <w:t>x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PM2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vertAlign w:val="subscript"/>
                <w:lang w:val="zh-CN"/>
              </w:rPr>
              <w:t>x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PM2.5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6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65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3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68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3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8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2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1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4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6</w:t>
            </w:r>
          </w:p>
        </w:tc>
      </w:tr>
      <w:tr>
        <w:trPr/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1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8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 xml:space="preserve">Table 9.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Fig.11 raw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611"/>
        <w:gridCol w:w="667"/>
        <w:gridCol w:w="668"/>
        <w:gridCol w:w="689"/>
        <w:gridCol w:w="750"/>
        <w:gridCol w:w="744"/>
        <w:gridCol w:w="751"/>
        <w:gridCol w:w="750"/>
        <w:gridCol w:w="751"/>
      </w:tblGrid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Indicator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Region Nam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2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22</w:t>
            </w:r>
          </w:p>
        </w:tc>
      </w:tr>
      <w:tr>
        <w:trPr/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air pollution reduction (tons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Beijing-Tianjin-Hebei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535.2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678.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13.9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75.6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56.4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.17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Yangtze River Delta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441.9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616.0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51.8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13.4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06.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81.8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32.12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>Pearl River Delt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336.2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441.9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566.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721.7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70.9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38.9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13.9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89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.29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>Fenwei Plai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0.4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47.8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9.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24.7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86.5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347.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300.0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.16</w:t>
            </w:r>
          </w:p>
        </w:tc>
      </w:tr>
      <w:tr>
        <w:trPr/>
        <w:tc>
          <w:tcPr>
            <w:tcW w:w="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/>
              </w:rPr>
              <w:t>Synergy Index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Beijing-Tianjin-Hebei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6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6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Yangtze River Delta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6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0.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>Pearl River Delt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7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4"/>
                <w:lang w:val="en-US"/>
              </w:rPr>
              <w:t>Fenwei Plai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3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4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0.5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2:42:00Z</dcterms:created>
  <dc:creator>Administrator</dc:creator>
  <dc:description/>
  <dc:language>en-US</dc:language>
  <cp:lastModifiedBy>Administrator</cp:lastModifiedBy>
  <dcterms:modified xsi:type="dcterms:W3CDTF">2025-08-25T07:06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7F4D604468459CBDAB88EAE4E79915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kxNTE0NTk2ZmE1NDdlN2IzY2YxMDY3ODE5ZDZkYmIiLCJ1c2VySWQiOiIzMjc1NTAxMTAifQ==</vt:lpwstr>
  </property>
</Properties>
</file>